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C20DB" w:rsidRDefault="00654E8F" w:rsidP="0001436A">
      <w:pPr>
        <w:pStyle w:val="SupplementaryMaterial"/>
        <w:rPr>
          <w:bCs/>
          <w:iCs/>
          <w:lang w:val="en-GB"/>
        </w:rPr>
      </w:pPr>
      <w:r w:rsidRPr="004C20DB">
        <w:rPr>
          <w:bCs/>
          <w:iCs/>
          <w:lang w:val="en-GB"/>
        </w:rPr>
        <w:t>Supplementary Material</w:t>
      </w:r>
    </w:p>
    <w:p w14:paraId="53C38BA5" w14:textId="3CC28494" w:rsidR="0064612E" w:rsidRPr="00FE32D3" w:rsidRDefault="0064612E" w:rsidP="00FE32D3">
      <w:pPr>
        <w:pStyle w:val="Heading1"/>
        <w:numPr>
          <w:ilvl w:val="0"/>
          <w:numId w:val="0"/>
        </w:numPr>
        <w:jc w:val="center"/>
        <w:rPr>
          <w:bCs/>
          <w:lang w:val="en-GB"/>
        </w:rPr>
      </w:pPr>
      <w:r w:rsidRPr="00FE32D3">
        <w:rPr>
          <w:bCs/>
          <w:lang w:val="en-GB"/>
        </w:rPr>
        <w:t xml:space="preserve">Supplementary Table </w:t>
      </w:r>
      <w:r w:rsidRPr="00FE32D3">
        <w:rPr>
          <w:bCs/>
          <w:lang w:val="en-GB"/>
        </w:rPr>
        <w:fldChar w:fldCharType="begin"/>
      </w:r>
      <w:r w:rsidRPr="00FE32D3">
        <w:rPr>
          <w:bCs/>
          <w:lang w:val="en-GB"/>
        </w:rPr>
        <w:instrText xml:space="preserve"> SEQ Supplementary_Material \* ARABIC </w:instrText>
      </w:r>
      <w:r w:rsidRPr="00FE32D3">
        <w:rPr>
          <w:bCs/>
          <w:lang w:val="en-GB"/>
        </w:rPr>
        <w:fldChar w:fldCharType="separate"/>
      </w:r>
      <w:r w:rsidRPr="00FE32D3">
        <w:rPr>
          <w:bCs/>
          <w:lang w:val="en-GB"/>
        </w:rPr>
        <w:t>2</w:t>
      </w:r>
      <w:r w:rsidRPr="00FE32D3">
        <w:rPr>
          <w:bCs/>
          <w:lang w:val="en-GB"/>
        </w:rPr>
        <w:fldChar w:fldCharType="end"/>
      </w:r>
      <w:r w:rsidRPr="00FE32D3">
        <w:rPr>
          <w:bCs/>
          <w:lang w:val="en-GB"/>
        </w:rPr>
        <w:t>. Medical assessment conducted for all comorbidities during the baseline visit and repeated at 6 and 12 months after the entry to the study. Data will be collected through the clinician’s dashboard.</w:t>
      </w:r>
      <w:r w:rsidR="004645AF" w:rsidRPr="00FE32D3">
        <w:rPr>
          <w:bCs/>
          <w:lang w:val="en-GB"/>
        </w:rPr>
        <w:t xml:space="preserve"> Specific questionnaires </w:t>
      </w:r>
      <w:r w:rsidR="00A94E12">
        <w:rPr>
          <w:bCs/>
          <w:lang w:val="en-GB"/>
        </w:rPr>
        <w:t>such as</w:t>
      </w:r>
      <w:r w:rsidR="004645AF" w:rsidRPr="00FE32D3">
        <w:rPr>
          <w:bCs/>
          <w:lang w:val="en-GB"/>
        </w:rPr>
        <w:t xml:space="preserve"> the PHQ-9 or Single Item Sleep Quality Scale Score will be administered via the SMART BEAR App every two weeks.</w:t>
      </w:r>
    </w:p>
    <w:tbl>
      <w:tblPr>
        <w:tblW w:w="5225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5"/>
        <w:gridCol w:w="2191"/>
        <w:gridCol w:w="4235"/>
        <w:gridCol w:w="840"/>
        <w:gridCol w:w="1275"/>
      </w:tblGrid>
      <w:tr w:rsidR="005A2A33" w:rsidRPr="00797C57" w14:paraId="7BF8D4FB" w14:textId="5C01E9DC" w:rsidTr="00797C57">
        <w:trPr>
          <w:tblHeader/>
          <w:jc w:val="center"/>
        </w:trPr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E44D54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Assessment</w:t>
            </w: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776D4A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Procedure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A882F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Description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B42B95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Data Points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757AF5" w14:textId="7150FF32" w:rsidR="005A2A33" w:rsidRPr="00797C57" w:rsidRDefault="006D0AD9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Data Collection Frequency</w:t>
            </w:r>
          </w:p>
        </w:tc>
      </w:tr>
      <w:tr w:rsidR="005A2A33" w:rsidRPr="00797C57" w14:paraId="67D21DCA" w14:textId="45FAE145" w:rsidTr="00797C57">
        <w:trPr>
          <w:trHeight w:val="440"/>
          <w:jc w:val="center"/>
        </w:trPr>
        <w:tc>
          <w:tcPr>
            <w:tcW w:w="81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D5CD8A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General Assessment</w:t>
            </w:r>
          </w:p>
          <w:p w14:paraId="140FA9EE" w14:textId="126A9FAB" w:rsidR="00B63695" w:rsidRPr="00797C57" w:rsidRDefault="001B0DA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lang w:val="en-GB"/>
              </w:rPr>
              <w:t>45’</w:t>
            </w: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F6D5F8" w14:textId="3D73A67D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Demographics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7B6203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Age, Birth Gender, Source of referral, Ethnicity, Education level, Living situation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6BDB89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6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EE2B24" w14:textId="77777777" w:rsidR="006D0AD9" w:rsidRDefault="006D0AD9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  <w:p w14:paraId="5BE3E9F7" w14:textId="591F805A" w:rsidR="005A2A33" w:rsidRPr="00797C57" w:rsidRDefault="00F85431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-3</w:t>
            </w:r>
            <w:r w:rsidR="004974E0">
              <w:rPr>
                <w:rFonts w:cs="Times New Roman"/>
                <w:color w:val="000000"/>
                <w:lang w:val="en-GB"/>
              </w:rPr>
              <w:t xml:space="preserve"> </w:t>
            </w:r>
            <w:r w:rsidR="00346124">
              <w:rPr>
                <w:rFonts w:cs="Times New Roman"/>
                <w:color w:val="000000"/>
                <w:lang w:val="en-GB"/>
              </w:rPr>
              <w:t>(*)</w:t>
            </w:r>
          </w:p>
          <w:p w14:paraId="44A0ECDB" w14:textId="34DC40A0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5A2A33" w:rsidRPr="00797C57" w14:paraId="6EB73F7E" w14:textId="6CAB70C3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CDB484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92CF2C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Medical history + medication use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FC6703" w14:textId="0C7E3D4A" w:rsidR="005A2A33" w:rsidRPr="00797C57" w:rsidRDefault="005A2A33" w:rsidP="007359D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Diabetes (Prediabetes, Diabetes type I, Diabetes type II on diet, Diabetes type II on insulin),</w:t>
            </w:r>
          </w:p>
          <w:p w14:paraId="2A08CD23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Hearing Loss (aided/unaided),</w:t>
            </w:r>
          </w:p>
          <w:p w14:paraId="2EB272AF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CVD history,</w:t>
            </w:r>
          </w:p>
          <w:p w14:paraId="0EE67B8B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Cognitive issues,</w:t>
            </w:r>
          </w:p>
          <w:p w14:paraId="3B1E406A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Weight Loss,</w:t>
            </w:r>
          </w:p>
          <w:p w14:paraId="1299EFD6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History of substance abuse,</w:t>
            </w:r>
          </w:p>
          <w:p w14:paraId="3692A99A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History of brain injury/stroke,</w:t>
            </w:r>
          </w:p>
          <w:p w14:paraId="33815003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Depression Disorder,</w:t>
            </w:r>
          </w:p>
          <w:p w14:paraId="02E75F7B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Anxiety disorder,</w:t>
            </w:r>
          </w:p>
          <w:p w14:paraId="0146A3BD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Other medical history,</w:t>
            </w:r>
          </w:p>
          <w:p w14:paraId="0E044A0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Current medication use (name, dose),</w:t>
            </w:r>
          </w:p>
          <w:p w14:paraId="5598BA24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Mini nutritional assessment MNA questionnaire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F82FD6" w14:textId="5A7056EF" w:rsidR="005A2A33" w:rsidRPr="00797C57" w:rsidRDefault="005A2A33" w:rsidP="007359D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7BB252E5" w14:textId="77777777" w:rsidR="005A2A33" w:rsidRPr="00797C57" w:rsidRDefault="005A2A33" w:rsidP="007359D5">
            <w:pPr>
              <w:spacing w:before="0" w:after="0"/>
              <w:rPr>
                <w:rFonts w:cs="Times New Roman"/>
                <w:color w:val="000000"/>
                <w:lang w:val="en-GB"/>
              </w:rPr>
            </w:pPr>
          </w:p>
          <w:p w14:paraId="2C500A59" w14:textId="54D1478A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2AF161B3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22D52E4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675D194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799ECD0B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5C2D178E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5B4C61F0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2FCECCE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2B977A22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1</w:t>
            </w:r>
          </w:p>
          <w:p w14:paraId="6D353760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1</w:t>
            </w:r>
          </w:p>
          <w:p w14:paraId="1485891F" w14:textId="60A89F12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20</w:t>
            </w:r>
          </w:p>
          <w:p w14:paraId="61EA25C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89C237" w14:textId="2960967A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-3</w:t>
            </w:r>
          </w:p>
          <w:p w14:paraId="0811D591" w14:textId="0DA8EC9C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5A2A33" w:rsidRPr="00797C57" w14:paraId="35D23947" w14:textId="2F3ABE5E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0BB193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A7FDFC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Physical examination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C7A57B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Body height,</w:t>
            </w:r>
          </w:p>
          <w:p w14:paraId="67243FF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Waist circumference,</w:t>
            </w:r>
          </w:p>
          <w:p w14:paraId="74B6D03A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Hip circumference,</w:t>
            </w:r>
          </w:p>
          <w:p w14:paraId="245F37AF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Body weight,</w:t>
            </w:r>
          </w:p>
          <w:p w14:paraId="73E7FCBA" w14:textId="3E7DFE08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 xml:space="preserve">salt intake (high, </w:t>
            </w:r>
            <w:r w:rsidR="00797C57" w:rsidRPr="00797C57">
              <w:rPr>
                <w:rFonts w:cs="Times New Roman"/>
                <w:color w:val="000000"/>
                <w:lang w:val="en-GB"/>
              </w:rPr>
              <w:t>average, low</w:t>
            </w:r>
            <w:r w:rsidRPr="00797C57">
              <w:rPr>
                <w:rFonts w:cs="Times New Roman"/>
                <w:color w:val="000000"/>
                <w:lang w:val="en-GB"/>
              </w:rPr>
              <w:t>),</w:t>
            </w:r>
          </w:p>
          <w:p w14:paraId="25D768B4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Abdominal palpation (ascites, hepato/splenomegaly),</w:t>
            </w:r>
          </w:p>
          <w:p w14:paraId="53D8820E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Peripheral arteries palpable or nonpalpable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F56BE2" w14:textId="3438A5B4" w:rsidR="005A2A33" w:rsidRPr="00797C57" w:rsidRDefault="005A2A33" w:rsidP="007359D5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511B01EF" w14:textId="4CB1798F" w:rsidR="005A2A33" w:rsidRPr="00797C57" w:rsidRDefault="005A2A33" w:rsidP="007359D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142617A0" w14:textId="0FADFBE3" w:rsidR="005A2A33" w:rsidRPr="00797C57" w:rsidRDefault="005A2A33" w:rsidP="007359D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14651AE3" w14:textId="77777777" w:rsidR="005A2A33" w:rsidRPr="00797C57" w:rsidRDefault="005A2A33" w:rsidP="007359D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7884ED1B" w14:textId="62020171" w:rsidR="005A2A33" w:rsidRPr="00797C57" w:rsidRDefault="005A2A33" w:rsidP="007359D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1E892816" w14:textId="77777777" w:rsidR="005A2A33" w:rsidRPr="00797C57" w:rsidRDefault="005A2A33" w:rsidP="007359D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1</w:t>
            </w:r>
          </w:p>
          <w:p w14:paraId="7AFAAEC3" w14:textId="77777777" w:rsidR="005A2A33" w:rsidRPr="00797C57" w:rsidRDefault="005A2A33" w:rsidP="007359D5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</w:p>
          <w:p w14:paraId="6559C8BF" w14:textId="74C3149D" w:rsidR="005A2A33" w:rsidRPr="00797C57" w:rsidRDefault="005A2A33" w:rsidP="007359D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  <w:p w14:paraId="407724F9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A5F9CE" w14:textId="288BDEDA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  <w:r w:rsidR="004974E0">
              <w:rPr>
                <w:rFonts w:cs="Times New Roman"/>
                <w:color w:val="000000"/>
                <w:lang w:val="en-GB"/>
              </w:rPr>
              <w:t xml:space="preserve"> </w:t>
            </w:r>
            <w:r w:rsidR="00346124">
              <w:rPr>
                <w:rFonts w:cs="Times New Roman"/>
                <w:color w:val="000000"/>
                <w:lang w:val="en-GB"/>
              </w:rPr>
              <w:t>(**)</w:t>
            </w:r>
          </w:p>
        </w:tc>
      </w:tr>
      <w:tr w:rsidR="005A2A33" w:rsidRPr="00797C57" w14:paraId="47A3EEA2" w14:textId="296D55FD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EC23F2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2BDBDE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Diet supplement use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9ED580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Name, dose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716105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889204" w14:textId="0F0A99A4" w:rsidR="005A2A33" w:rsidRPr="00797C57" w:rsidRDefault="005A2A33" w:rsidP="002E3CBF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-3</w:t>
            </w:r>
          </w:p>
        </w:tc>
      </w:tr>
      <w:tr w:rsidR="005A2A33" w:rsidRPr="00797C57" w14:paraId="72DE5BBF" w14:textId="2C568BC1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69364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515BAA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Godin leisure-time exercise questionnaire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3657CF" w14:textId="5175129E" w:rsidR="005A2A33" w:rsidRPr="00797C57" w:rsidRDefault="005A2A33" w:rsidP="00BA70FD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Activity indicator (assessment of number of specific exercises are performed on average for more than 15 minutes during a typical week, self-reported): 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D36BE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4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3C3EF6" w14:textId="42B8D51E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09823609" w14:textId="154820A9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29364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8D3779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RGA - Rapid Geriatric Assessment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95F620" w14:textId="4040FFA0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Rapid assessment of medical status, functional capabilities, cognitive status, and psychosocial structure and support, self-reported: 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0FE2F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7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19BD34" w14:textId="05A06E2D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2D9ADAA9" w14:textId="757C2424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FA74C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A1F90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IADL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DA98DE" w14:textId="6881F404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 xml:space="preserve">Assessment of ability to perform everyday tasks </w:t>
            </w:r>
            <w:r w:rsidR="00797C57" w:rsidRPr="00797C57">
              <w:rPr>
                <w:rFonts w:cs="Times New Roman"/>
                <w:color w:val="000000"/>
                <w:lang w:val="en-GB"/>
              </w:rPr>
              <w:t>i.e.,</w:t>
            </w:r>
            <w:r w:rsidRPr="00797C57">
              <w:rPr>
                <w:rFonts w:cs="Times New Roman"/>
                <w:color w:val="000000"/>
                <w:lang w:val="en-GB"/>
              </w:rPr>
              <w:t xml:space="preserve"> food preparation, self-reported. 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276002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27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837862" w14:textId="57B8B9AD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7C2C5E11" w14:textId="6CAE1274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C34622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665DCA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Geriatric Depression Scale (GDS-short form)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290D9E" w14:textId="252E7558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5-item assessment of level of enjoyment, interest, social interactions, self-reported: 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FC03D8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6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06D796" w14:textId="11E8519C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05F0B8C4" w14:textId="3A89819D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21B048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74889C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Euro Quality of Life (EQ-5D)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A982F8" w14:textId="0FB110E5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Standardised measure of health-related quality of life, self-reported: 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1223B5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5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3E4212" w14:textId="1EDBB29C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6E46624E" w14:textId="177984CF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ECDACA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92824C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MOCA test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9D94D3" w14:textId="29C76A04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 xml:space="preserve">Screening assessment (interview) for cognitive decline: Scores and </w:t>
            </w:r>
            <w:r w:rsidR="00797C57" w:rsidRPr="00797C57">
              <w:rPr>
                <w:rFonts w:cs="Times New Roman"/>
                <w:color w:val="000000"/>
                <w:lang w:val="en-GB"/>
              </w:rPr>
              <w:t>sub 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6315C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4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E8ABA1" w14:textId="5EE32C73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4219952F" w14:textId="180CFC55" w:rsidTr="00797C57">
        <w:trPr>
          <w:trHeight w:val="440"/>
          <w:jc w:val="center"/>
        </w:trPr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C09194" w14:textId="27CF67CF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Frailty</w:t>
            </w:r>
          </w:p>
          <w:p w14:paraId="5ACE3342" w14:textId="7DB9878D" w:rsidR="00B63695" w:rsidRPr="00797C57" w:rsidRDefault="00B63695" w:rsidP="0064612E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0’</w:t>
            </w:r>
          </w:p>
          <w:p w14:paraId="4219AC5E" w14:textId="6BF94B09" w:rsidR="00B63695" w:rsidRPr="00797C57" w:rsidRDefault="00B63695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F67414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Edmonton Frailty Scale (EFS)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D00C9E" w14:textId="67ECCE53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Assessment of frailty levels, self-reported: 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80CBDD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0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390F3D" w14:textId="4C2D3342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6C719902" w14:textId="390A6024" w:rsidTr="00797C57">
        <w:trPr>
          <w:trHeight w:val="440"/>
          <w:jc w:val="center"/>
        </w:trPr>
        <w:tc>
          <w:tcPr>
            <w:tcW w:w="81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FD5A2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Cardiovascular Disease (CVD)</w:t>
            </w:r>
          </w:p>
          <w:p w14:paraId="6A7CF2E1" w14:textId="65ADDBFC" w:rsidR="00B63695" w:rsidRPr="00797C57" w:rsidRDefault="00B63695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lang w:val="en-GB"/>
              </w:rPr>
              <w:t>20’</w:t>
            </w: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E948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Number of Visits to the ER due to hypertension peak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14E35F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Self-reported number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6395AB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171BC5" w14:textId="18F12917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3</w:t>
            </w:r>
            <w:r w:rsidR="004974E0">
              <w:rPr>
                <w:rFonts w:cs="Times New Roman"/>
                <w:color w:val="000000"/>
                <w:lang w:val="en-GB"/>
              </w:rPr>
              <w:t xml:space="preserve"> </w:t>
            </w:r>
            <w:r w:rsidR="00346124">
              <w:rPr>
                <w:rFonts w:cs="Times New Roman"/>
                <w:color w:val="000000"/>
                <w:lang w:val="en-GB"/>
              </w:rPr>
              <w:t>(***)</w:t>
            </w:r>
          </w:p>
        </w:tc>
      </w:tr>
      <w:tr w:rsidR="005A2A33" w:rsidRPr="00797C57" w14:paraId="1F26472F" w14:textId="3791347A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07E466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D214DE" w14:textId="05F048D3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 xml:space="preserve">Heart </w:t>
            </w:r>
            <w:r w:rsidR="00797C57" w:rsidRPr="00797C57">
              <w:rPr>
                <w:rFonts w:cs="Times New Roman"/>
                <w:color w:val="000000"/>
                <w:lang w:val="en-GB"/>
              </w:rPr>
              <w:t>osculation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774D23" w14:textId="7D959391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 xml:space="preserve">Obtained during the clinical assessment by the SMART BEAR Clinician: Normal, </w:t>
            </w:r>
            <w:r w:rsidR="00797C57" w:rsidRPr="00797C57">
              <w:rPr>
                <w:rFonts w:cs="Times New Roman"/>
                <w:color w:val="000000"/>
                <w:lang w:val="en-GB"/>
              </w:rPr>
              <w:t>abnormal, murmur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D6EBF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96F2FA" w14:textId="52D25A94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0E2C5194" w14:textId="31F445AD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85864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7C3D97" w14:textId="2C5DA8FC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Single item Sleep Quality Scale Score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537265" w14:textId="4B8B2791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-item assessment of sleep quality, self-reported: Score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584A6F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21C40F" w14:textId="1425B6C9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Every two weeks</w:t>
            </w:r>
          </w:p>
        </w:tc>
      </w:tr>
      <w:tr w:rsidR="005A2A33" w:rsidRPr="00797C57" w14:paraId="3906119B" w14:textId="416B2E7E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4258A8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50003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Tobacco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25405B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Units per day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22BEFE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E376B6" w14:textId="05E201CF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16912398" w14:textId="7C4DF3EA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DE408D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5F2183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Systolic Blood Pressure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957295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Standing Blood pressure systolic,</w:t>
            </w:r>
          </w:p>
          <w:p w14:paraId="7559AFB8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Supine Blood pressure systolic,</w:t>
            </w:r>
          </w:p>
          <w:p w14:paraId="0CB70DC6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Arm from which pressure was taken (right, left)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98160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934301" w14:textId="4A6C0BEF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19026824" w14:textId="0D7E65E4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0F420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64EF25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Diastolic Blood Pressure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3727CB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Standing Blood pressure diastolic, Supine Blood pressure diastolic,</w:t>
            </w:r>
          </w:p>
          <w:p w14:paraId="0EFE9048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Arm from which pressure was taken (right, left)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F1E59C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179E37" w14:textId="2E12B055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679DEE7D" w14:textId="361D7B46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61F816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7710A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Heart Rate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C69408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Heart Rate after subject has been lying down for 3-5 minut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29EE0B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0EF75C" w14:textId="1E0384EC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0170174B" w14:textId="6D345079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D3311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0F069D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ECG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7D84E9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Diagnosi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60AA3F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0019D0" w14:textId="080F15A0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2444785B" w14:textId="1DEAEAC0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3A5B02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C22F80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Hb A1c level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A50349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Retrospective information, if available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7BF3CA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3C8557" w14:textId="45BD3DF7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16CD6A73" w14:textId="24D44049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CA0B2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1ADE09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LDL/HDL cholesterol level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C4FDAC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Retrospective information, if available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4499CF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B2F6A6" w14:textId="07FF1855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1072463E" w14:textId="55AD3F1B" w:rsidTr="00797C57">
        <w:trPr>
          <w:trHeight w:val="48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7985DB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1118B9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Score CV risk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EE35D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Percentage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9461A2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5AD1F0" w14:textId="6055220F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 w:rsidR="005A2A33" w:rsidRPr="00797C57" w14:paraId="2E50E04E" w14:textId="2134C9F1" w:rsidTr="00797C57">
        <w:trPr>
          <w:trHeight w:val="440"/>
          <w:jc w:val="center"/>
        </w:trPr>
        <w:tc>
          <w:tcPr>
            <w:tcW w:w="81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F6D898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Mental Disorders</w:t>
            </w:r>
          </w:p>
          <w:p w14:paraId="0AFD6975" w14:textId="7A314E39" w:rsidR="00B63695" w:rsidRPr="00797C57" w:rsidRDefault="00B63695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lang w:val="en-GB"/>
              </w:rPr>
              <w:t>15’</w:t>
            </w: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C35212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PHQ-9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304896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5DB0B5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0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33EFCE" w14:textId="74F024EB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Every two weeks</w:t>
            </w:r>
          </w:p>
        </w:tc>
      </w:tr>
      <w:tr w:rsidR="005A2A33" w:rsidRPr="00797C57" w14:paraId="63DDD837" w14:textId="40836FBA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B9CDED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1DE2C6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Single-item Sleep Quality Scale (SQS)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1B28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79B9E9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620DC3" w14:textId="7536C312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Every two weeks</w:t>
            </w:r>
          </w:p>
        </w:tc>
      </w:tr>
      <w:tr w:rsidR="005A2A33" w:rsidRPr="00797C57" w14:paraId="51FEF26A" w14:textId="05B6B2F5" w:rsidTr="00797C57">
        <w:trPr>
          <w:trHeight w:val="440"/>
          <w:jc w:val="center"/>
        </w:trPr>
        <w:tc>
          <w:tcPr>
            <w:tcW w:w="81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46B23D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Hearing Loss</w:t>
            </w:r>
          </w:p>
          <w:p w14:paraId="50BC9524" w14:textId="26A885F7" w:rsidR="00B63695" w:rsidRPr="00797C57" w:rsidRDefault="00B63695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lang w:val="en-GB"/>
              </w:rPr>
              <w:t>2h (and 30’ every follow up)</w:t>
            </w: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B253C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GHABP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44E0FE" w14:textId="288BCF9E" w:rsidR="005A2A33" w:rsidRPr="00797C57" w:rsidRDefault="002C6EEE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 xml:space="preserve">Assessment of HAid benefit in specific everyday life situations (interview): </w:t>
            </w:r>
            <w:r w:rsidR="005A2A33" w:rsidRPr="00797C57">
              <w:rPr>
                <w:rFonts w:cs="Times New Roman"/>
                <w:color w:val="000000"/>
                <w:lang w:val="en-GB"/>
              </w:rPr>
              <w:t>Score of part 1 and, after HAid fitting, part 2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78591A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3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FC0E8F" w14:textId="558DDCE9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3</w:t>
            </w:r>
          </w:p>
        </w:tc>
      </w:tr>
      <w:tr w:rsidR="005A2A33" w:rsidRPr="00797C57" w14:paraId="177736E1" w14:textId="7CC76E92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6C0A6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39689C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Noise exposure history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6F0D6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Units, structured interview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60FA83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4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E9C317" w14:textId="404B8389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3</w:t>
            </w:r>
          </w:p>
        </w:tc>
      </w:tr>
      <w:tr w:rsidR="005A2A33" w:rsidRPr="00797C57" w14:paraId="2232C101" w14:textId="67EDFA22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810D8F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F20D2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Otoscopy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EF61B8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Normal/abnormal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848D70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A1CDB5" w14:textId="60ABA15D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3</w:t>
            </w:r>
          </w:p>
        </w:tc>
      </w:tr>
      <w:tr w:rsidR="005A2A33" w:rsidRPr="00797C57" w14:paraId="3F01D02E" w14:textId="6D5D6D0C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230980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302794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Tympanometry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6B1574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A, B, C and Volume, Peak pressure, Compliance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23084A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4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2D4C76" w14:textId="5AAF2BD4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3</w:t>
            </w:r>
          </w:p>
        </w:tc>
      </w:tr>
      <w:tr w:rsidR="005A2A33" w:rsidRPr="00797C57" w14:paraId="166DA8F1" w14:textId="48DB224F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9C519F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F4239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Pure Tone Audiometry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064819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Air and Bone threshold per frequency and per ear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08C4AB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8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C00991" w14:textId="704E290D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-3</w:t>
            </w:r>
          </w:p>
        </w:tc>
      </w:tr>
      <w:tr w:rsidR="005A2A33" w:rsidRPr="00797C57" w14:paraId="6D172704" w14:textId="773BC37C" w:rsidTr="00797C57">
        <w:trPr>
          <w:trHeight w:val="440"/>
          <w:jc w:val="center"/>
        </w:trPr>
        <w:tc>
          <w:tcPr>
            <w:tcW w:w="81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2AF8BF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Balance Disorders</w:t>
            </w:r>
          </w:p>
          <w:p w14:paraId="07F6F0B5" w14:textId="5323DDF5" w:rsidR="00B63695" w:rsidRPr="00797C57" w:rsidRDefault="00B63695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lang w:val="en-GB"/>
              </w:rPr>
              <w:t>30’</w:t>
            </w: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7D0A5A" w14:textId="18C6DB62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MiniBEST- test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02D3D3" w14:textId="1F08C43E" w:rsidR="005A2A33" w:rsidRPr="00797C57" w:rsidRDefault="002C6EEE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lang w:val="en-GB" w:eastAsia="ar-SA"/>
              </w:rPr>
              <w:t xml:space="preserve">14-item clinical assessment of dynamic balance components including anticipatory postural adjustments, </w:t>
            </w:r>
            <w:r w:rsidRPr="00797C57">
              <w:rPr>
                <w:rFonts w:cs="Times New Roman"/>
                <w:lang w:val="en-GB" w:eastAsia="ar-SA"/>
              </w:rPr>
              <w:lastRenderedPageBreak/>
              <w:t xml:space="preserve">reactive postural control, sensory orientation and dynamic gait: </w:t>
            </w:r>
            <w:r w:rsidR="005A2A33" w:rsidRPr="00797C57">
              <w:rPr>
                <w:rFonts w:cs="Times New Roman"/>
                <w:color w:val="000000"/>
                <w:lang w:val="en-GB"/>
              </w:rPr>
              <w:t>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84F0D0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lastRenderedPageBreak/>
              <w:t>15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C754A5" w14:textId="1F501AE1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3</w:t>
            </w:r>
          </w:p>
        </w:tc>
      </w:tr>
      <w:tr w:rsidR="005A2A33" w:rsidRPr="00797C57" w14:paraId="038E71D0" w14:textId="5C072DA8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40B1ED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F6931C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Functional Gait Assessment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7673FC" w14:textId="7C0E8C7E" w:rsidR="005A2A33" w:rsidRPr="00797C57" w:rsidRDefault="002C6EEE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lang w:val="en-GB" w:eastAsia="ar-SA"/>
              </w:rPr>
              <w:t xml:space="preserve">10-item clinical assessment of performance of complex gait tasks: </w:t>
            </w:r>
            <w:r w:rsidR="005A2A33" w:rsidRPr="00797C57">
              <w:rPr>
                <w:rFonts w:cs="Times New Roman"/>
                <w:color w:val="000000"/>
                <w:lang w:val="en-GB"/>
              </w:rPr>
              <w:t>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4C6A14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0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6F7F91" w14:textId="017F5AE7" w:rsidR="005A2A33" w:rsidRPr="00797C57" w:rsidRDefault="005A2A33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3</w:t>
            </w:r>
          </w:p>
        </w:tc>
      </w:tr>
      <w:tr w:rsidR="005A2A33" w:rsidRPr="00797C57" w14:paraId="38B30064" w14:textId="427DA8FB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B0E573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5F18B0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Rapid Assessment of Physical Activity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42DC59" w14:textId="67C44661" w:rsidR="005A2A33" w:rsidRPr="00797C57" w:rsidRDefault="002C6EEE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lang w:val="en-GB" w:eastAsia="ar-SA"/>
              </w:rPr>
              <w:t>9-item</w:t>
            </w:r>
            <w:r w:rsidRPr="00797C57">
              <w:rPr>
                <w:rFonts w:cs="Times New Roman"/>
                <w:color w:val="000000"/>
                <w:lang w:val="en-GB"/>
              </w:rPr>
              <w:t xml:space="preserve"> for assessment of physical activity, self-reported: </w:t>
            </w:r>
            <w:r w:rsidR="005A2A33" w:rsidRPr="00797C57">
              <w:rPr>
                <w:rFonts w:cs="Times New Roman"/>
                <w:color w:val="000000"/>
                <w:lang w:val="en-GB"/>
              </w:rPr>
              <w:t>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0C15F4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9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C86DB6" w14:textId="064202A5" w:rsidR="005A2A33" w:rsidRPr="00797C57" w:rsidRDefault="002C6EEE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3</w:t>
            </w:r>
          </w:p>
        </w:tc>
      </w:tr>
      <w:tr w:rsidR="005A2A33" w:rsidRPr="00797C57" w14:paraId="05073BBA" w14:textId="4925D8BA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22D27F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227A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Falls Efficacy Scale International (FES-I)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E72EFF" w14:textId="7C2FC0C0" w:rsidR="005A2A33" w:rsidRPr="00797C57" w:rsidRDefault="002C6EEE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 xml:space="preserve">Assessment of level of concern regarding falling during social and physical activities, self-reported: </w:t>
            </w:r>
            <w:r w:rsidR="005A2A33" w:rsidRPr="00797C57">
              <w:rPr>
                <w:rFonts w:cs="Times New Roman"/>
                <w:color w:val="000000"/>
                <w:lang w:val="en-GB"/>
              </w:rPr>
              <w:t>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02A881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8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F829D7" w14:textId="5B0D2B4A" w:rsidR="005A2A33" w:rsidRPr="00797C57" w:rsidRDefault="002C6EEE" w:rsidP="00797C57">
            <w:pPr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3</w:t>
            </w:r>
          </w:p>
        </w:tc>
      </w:tr>
      <w:tr w:rsidR="005A2A33" w:rsidRPr="00797C57" w14:paraId="280918AB" w14:textId="0A6A07E2" w:rsidTr="00797C57">
        <w:trPr>
          <w:trHeight w:val="440"/>
          <w:jc w:val="center"/>
        </w:trPr>
        <w:tc>
          <w:tcPr>
            <w:tcW w:w="8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8B0067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9B1AE0" w14:textId="77777777" w:rsidR="005A2A33" w:rsidRPr="00797C57" w:rsidRDefault="005A2A33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The Activities-specific Balance Confidence Scale</w:t>
            </w:r>
          </w:p>
        </w:tc>
        <w:tc>
          <w:tcPr>
            <w:tcW w:w="2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62EAB3" w14:textId="1D7DCA0C" w:rsidR="005A2A33" w:rsidRPr="00797C57" w:rsidRDefault="00C726A7" w:rsidP="0064612E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lang w:val="en-GB" w:eastAsia="ar-SA"/>
              </w:rPr>
              <w:t xml:space="preserve">Assessment of patient’s perceived confidence for performing 16-activities of daily living without losing balance, self-reported: </w:t>
            </w:r>
            <w:r w:rsidR="005A2A33" w:rsidRPr="00797C57">
              <w:rPr>
                <w:rFonts w:cs="Times New Roman"/>
                <w:color w:val="000000"/>
                <w:lang w:val="en-GB"/>
              </w:rPr>
              <w:t>Scores</w:t>
            </w:r>
          </w:p>
        </w:tc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D2CCD6" w14:textId="77777777" w:rsidR="005A2A33" w:rsidRPr="00797C57" w:rsidRDefault="005A2A33" w:rsidP="0064612E">
            <w:pPr>
              <w:keepNext/>
              <w:spacing w:before="0" w:after="0"/>
              <w:jc w:val="center"/>
              <w:rPr>
                <w:rFonts w:cs="Times New Roman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17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BD165C" w14:textId="58AF61FD" w:rsidR="005A2A33" w:rsidRPr="00797C57" w:rsidRDefault="002C6EEE" w:rsidP="00797C57">
            <w:pPr>
              <w:keepNext/>
              <w:spacing w:before="0"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97C57">
              <w:rPr>
                <w:rFonts w:cs="Times New Roman"/>
                <w:color w:val="000000"/>
                <w:lang w:val="en-GB"/>
              </w:rPr>
              <w:t>&gt;3</w:t>
            </w:r>
          </w:p>
        </w:tc>
      </w:tr>
    </w:tbl>
    <w:p w14:paraId="7D662C6F" w14:textId="77777777" w:rsidR="0064612E" w:rsidRPr="00797C57" w:rsidRDefault="0064612E" w:rsidP="0064612E">
      <w:pPr>
        <w:rPr>
          <w:rFonts w:cs="Times New Roman"/>
          <w:lang w:val="en-GB"/>
        </w:rPr>
      </w:pPr>
    </w:p>
    <w:p w14:paraId="1D24B320" w14:textId="7A5463C1" w:rsidR="00B10050" w:rsidRPr="009378FC" w:rsidRDefault="00346124" w:rsidP="004974E0">
      <w:pPr>
        <w:jc w:val="both"/>
        <w:rPr>
          <w:lang w:val="en-GB"/>
        </w:rPr>
      </w:pPr>
      <w:r w:rsidRPr="004974E0">
        <w:rPr>
          <w:b/>
          <w:bCs/>
          <w:lang w:val="en-GB"/>
        </w:rPr>
        <w:t>(*)</w:t>
      </w:r>
      <w:r w:rsidR="004974E0">
        <w:rPr>
          <w:b/>
          <w:bCs/>
          <w:lang w:val="en-GB"/>
        </w:rPr>
        <w:t xml:space="preserve"> 1 – 3: </w:t>
      </w:r>
      <w:r w:rsidR="00B10050" w:rsidRPr="006863EE">
        <w:rPr>
          <w:lang w:val="en-GB"/>
        </w:rPr>
        <w:t>r</w:t>
      </w:r>
      <w:r w:rsidR="00B10050">
        <w:rPr>
          <w:lang w:val="en-GB"/>
        </w:rPr>
        <w:t xml:space="preserve">efers to that these variables will </w:t>
      </w:r>
      <w:r w:rsidR="00FA3C73">
        <w:rPr>
          <w:lang w:val="en-GB"/>
        </w:rPr>
        <w:t>only be collected</w:t>
      </w:r>
      <w:r w:rsidR="00B10050">
        <w:rPr>
          <w:lang w:val="en-GB"/>
        </w:rPr>
        <w:t xml:space="preserve"> once during the baseline visit (time point 1)</w:t>
      </w:r>
      <w:r w:rsidR="009378FC">
        <w:rPr>
          <w:lang w:val="en-GB"/>
        </w:rPr>
        <w:t xml:space="preserve"> if no changes are reported. </w:t>
      </w:r>
      <w:r w:rsidR="00FA3C73">
        <w:rPr>
          <w:lang w:val="en-GB"/>
        </w:rPr>
        <w:t xml:space="preserve">However, since </w:t>
      </w:r>
      <w:r w:rsidR="009378FC">
        <w:rPr>
          <w:lang w:val="en-GB"/>
        </w:rPr>
        <w:t xml:space="preserve">these variables are monitored via the clinician’s dashboard during the 12-month period, data will be collected again </w:t>
      </w:r>
      <w:r w:rsidR="00B10050">
        <w:rPr>
          <w:lang w:val="en-GB"/>
        </w:rPr>
        <w:t>at 6 and 12 months</w:t>
      </w:r>
      <w:r w:rsidR="009378FC">
        <w:rPr>
          <w:lang w:val="en-GB"/>
        </w:rPr>
        <w:t xml:space="preserve"> (time point</w:t>
      </w:r>
      <w:r w:rsidR="00FA3C73">
        <w:rPr>
          <w:lang w:val="en-GB"/>
        </w:rPr>
        <w:t>s</w:t>
      </w:r>
      <w:r w:rsidR="009378FC">
        <w:rPr>
          <w:lang w:val="en-GB"/>
        </w:rPr>
        <w:t xml:space="preserve"> 2 and 3)</w:t>
      </w:r>
      <w:r w:rsidR="00B10050">
        <w:rPr>
          <w:lang w:val="en-GB"/>
        </w:rPr>
        <w:t xml:space="preserve"> after the entry into the study if any changes are reported.</w:t>
      </w:r>
      <w:r w:rsidR="009378FC">
        <w:rPr>
          <w:lang w:val="en-GB"/>
        </w:rPr>
        <w:t xml:space="preserve"> </w:t>
      </w:r>
    </w:p>
    <w:p w14:paraId="40AAD263" w14:textId="1237FF11" w:rsidR="00CE4A66" w:rsidRDefault="00CE4A66" w:rsidP="004974E0">
      <w:pPr>
        <w:jc w:val="both"/>
        <w:rPr>
          <w:lang w:val="en-GB"/>
        </w:rPr>
      </w:pPr>
      <w:r>
        <w:rPr>
          <w:b/>
          <w:bCs/>
          <w:lang w:val="en-GB"/>
        </w:rPr>
        <w:t xml:space="preserve">(**) 3: </w:t>
      </w:r>
      <w:r>
        <w:rPr>
          <w:lang w:val="en-GB"/>
        </w:rPr>
        <w:t xml:space="preserve">refers to </w:t>
      </w:r>
      <w:r w:rsidR="00B10050">
        <w:rPr>
          <w:lang w:val="en-GB"/>
        </w:rPr>
        <w:t xml:space="preserve">the total number of time points that these variables will be collected, respectively at </w:t>
      </w:r>
      <w:r w:rsidR="009378FC">
        <w:rPr>
          <w:lang w:val="en-GB"/>
        </w:rPr>
        <w:t xml:space="preserve">time points 1, 2, and 3. </w:t>
      </w:r>
      <w:r w:rsidR="00B10050">
        <w:rPr>
          <w:lang w:val="en-GB"/>
        </w:rPr>
        <w:t xml:space="preserve"> </w:t>
      </w:r>
      <w:r>
        <w:rPr>
          <w:lang w:val="en-GB"/>
        </w:rPr>
        <w:t xml:space="preserve"> </w:t>
      </w:r>
    </w:p>
    <w:p w14:paraId="59D49143" w14:textId="5A651D34" w:rsidR="0064612E" w:rsidRPr="004974E0" w:rsidRDefault="00CE4A66" w:rsidP="004974E0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(***) &gt; 3: </w:t>
      </w:r>
      <w:r>
        <w:rPr>
          <w:lang w:val="en-GB"/>
        </w:rPr>
        <w:t xml:space="preserve">refers to that the minimum </w:t>
      </w:r>
      <w:r w:rsidR="00BA7FF1">
        <w:rPr>
          <w:lang w:val="en-GB"/>
        </w:rPr>
        <w:t>number of time points</w:t>
      </w:r>
      <w:r w:rsidR="00D45B9C">
        <w:rPr>
          <w:lang w:val="en-GB"/>
        </w:rPr>
        <w:t xml:space="preserve"> for collecting these variables will be at least </w:t>
      </w:r>
      <w:r w:rsidR="00BA7FF1">
        <w:rPr>
          <w:lang w:val="en-GB"/>
        </w:rPr>
        <w:t>three</w:t>
      </w:r>
      <w:r w:rsidR="00D45B9C">
        <w:rPr>
          <w:lang w:val="en-GB"/>
        </w:rPr>
        <w:t xml:space="preserve">, </w:t>
      </w:r>
      <w:r w:rsidR="00BA7FF1">
        <w:rPr>
          <w:lang w:val="en-GB"/>
        </w:rPr>
        <w:t xml:space="preserve">respectively </w:t>
      </w:r>
      <w:r w:rsidR="00D45B9C">
        <w:rPr>
          <w:lang w:val="en-GB"/>
        </w:rPr>
        <w:t>at time points 1, 2, and 3. During the 12-month period, these variables are also monitored via the clinician’s dashboard</w:t>
      </w:r>
      <w:r w:rsidR="00BA7FF1">
        <w:rPr>
          <w:lang w:val="en-GB"/>
        </w:rPr>
        <w:t xml:space="preserve">. If any changes are reported, then data will be collected again. </w:t>
      </w:r>
    </w:p>
    <w:sectPr w:rsidR="0064612E" w:rsidRPr="004974E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73F66" w14:textId="77777777" w:rsidR="00C96B9D" w:rsidRDefault="00C96B9D" w:rsidP="00117666">
      <w:pPr>
        <w:spacing w:after="0"/>
      </w:pPr>
      <w:r>
        <w:separator/>
      </w:r>
    </w:p>
  </w:endnote>
  <w:endnote w:type="continuationSeparator" w:id="0">
    <w:p w14:paraId="3A3310D5" w14:textId="77777777" w:rsidR="00C96B9D" w:rsidRDefault="00C96B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DF494" w14:textId="77777777" w:rsidR="00C96B9D" w:rsidRDefault="00C96B9D" w:rsidP="00117666">
      <w:pPr>
        <w:spacing w:after="0"/>
      </w:pPr>
      <w:r>
        <w:separator/>
      </w:r>
    </w:p>
  </w:footnote>
  <w:footnote w:type="continuationSeparator" w:id="0">
    <w:p w14:paraId="4560C877" w14:textId="77777777" w:rsidR="00C96B9D" w:rsidRDefault="00C96B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A21377"/>
    <w:multiLevelType w:val="hybridMultilevel"/>
    <w:tmpl w:val="0784C0D0"/>
    <w:lvl w:ilvl="0" w:tplc="54A21BB4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08891888">
    <w:abstractNumId w:val="0"/>
  </w:num>
  <w:num w:numId="2" w16cid:durableId="1671177844">
    <w:abstractNumId w:val="5"/>
  </w:num>
  <w:num w:numId="3" w16cid:durableId="1316102823">
    <w:abstractNumId w:val="1"/>
  </w:num>
  <w:num w:numId="4" w16cid:durableId="992832629">
    <w:abstractNumId w:val="6"/>
  </w:num>
  <w:num w:numId="5" w16cid:durableId="497702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98174974">
    <w:abstractNumId w:val="3"/>
  </w:num>
  <w:num w:numId="7" w16cid:durableId="1235890648">
    <w:abstractNumId w:val="7"/>
  </w:num>
  <w:num w:numId="8" w16cid:durableId="1188249925">
    <w:abstractNumId w:val="7"/>
  </w:num>
  <w:num w:numId="9" w16cid:durableId="509221450">
    <w:abstractNumId w:val="7"/>
  </w:num>
  <w:num w:numId="10" w16cid:durableId="1358576822">
    <w:abstractNumId w:val="7"/>
  </w:num>
  <w:num w:numId="11" w16cid:durableId="291207858">
    <w:abstractNumId w:val="7"/>
  </w:num>
  <w:num w:numId="12" w16cid:durableId="525564048">
    <w:abstractNumId w:val="7"/>
  </w:num>
  <w:num w:numId="13" w16cid:durableId="1634211881">
    <w:abstractNumId w:val="3"/>
  </w:num>
  <w:num w:numId="14" w16cid:durableId="2122140645">
    <w:abstractNumId w:val="2"/>
  </w:num>
  <w:num w:numId="15" w16cid:durableId="1499535530">
    <w:abstractNumId w:val="2"/>
  </w:num>
  <w:num w:numId="16" w16cid:durableId="1993480877">
    <w:abstractNumId w:val="2"/>
  </w:num>
  <w:num w:numId="17" w16cid:durableId="1232809847">
    <w:abstractNumId w:val="2"/>
  </w:num>
  <w:num w:numId="18" w16cid:durableId="1764842729">
    <w:abstractNumId w:val="2"/>
  </w:num>
  <w:num w:numId="19" w16cid:durableId="1844515414">
    <w:abstractNumId w:val="2"/>
  </w:num>
  <w:num w:numId="20" w16cid:durableId="403988575">
    <w:abstractNumId w:val="2"/>
  </w:num>
  <w:num w:numId="21" w16cid:durableId="3078316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0DA3"/>
    <w:rsid w:val="00267D18"/>
    <w:rsid w:val="00274347"/>
    <w:rsid w:val="002813B1"/>
    <w:rsid w:val="002868E2"/>
    <w:rsid w:val="002869C3"/>
    <w:rsid w:val="002936E4"/>
    <w:rsid w:val="002B4A57"/>
    <w:rsid w:val="002C6EEE"/>
    <w:rsid w:val="002C74CA"/>
    <w:rsid w:val="002E3CBF"/>
    <w:rsid w:val="003123F4"/>
    <w:rsid w:val="00346124"/>
    <w:rsid w:val="003544FB"/>
    <w:rsid w:val="0035750E"/>
    <w:rsid w:val="003C0813"/>
    <w:rsid w:val="003D2F2D"/>
    <w:rsid w:val="00401590"/>
    <w:rsid w:val="00447801"/>
    <w:rsid w:val="00452E9C"/>
    <w:rsid w:val="004645AF"/>
    <w:rsid w:val="004735C8"/>
    <w:rsid w:val="0048282C"/>
    <w:rsid w:val="004947A6"/>
    <w:rsid w:val="004961FF"/>
    <w:rsid w:val="004974E0"/>
    <w:rsid w:val="004B4489"/>
    <w:rsid w:val="004C20DB"/>
    <w:rsid w:val="00517A89"/>
    <w:rsid w:val="005250F2"/>
    <w:rsid w:val="00593EEA"/>
    <w:rsid w:val="005A2A33"/>
    <w:rsid w:val="005A5EEE"/>
    <w:rsid w:val="005E3D97"/>
    <w:rsid w:val="005F4AB4"/>
    <w:rsid w:val="006375C7"/>
    <w:rsid w:val="0064612E"/>
    <w:rsid w:val="00654E8F"/>
    <w:rsid w:val="00660D05"/>
    <w:rsid w:val="006820B1"/>
    <w:rsid w:val="006863EE"/>
    <w:rsid w:val="006B7D14"/>
    <w:rsid w:val="006D0AD9"/>
    <w:rsid w:val="00701727"/>
    <w:rsid w:val="0070566C"/>
    <w:rsid w:val="00714C50"/>
    <w:rsid w:val="00725A7D"/>
    <w:rsid w:val="007359D5"/>
    <w:rsid w:val="007501BE"/>
    <w:rsid w:val="00790BB3"/>
    <w:rsid w:val="00790C24"/>
    <w:rsid w:val="00797C57"/>
    <w:rsid w:val="007A4241"/>
    <w:rsid w:val="007C206C"/>
    <w:rsid w:val="00817DD6"/>
    <w:rsid w:val="0083759F"/>
    <w:rsid w:val="00870FC8"/>
    <w:rsid w:val="00885156"/>
    <w:rsid w:val="00892075"/>
    <w:rsid w:val="008C1B55"/>
    <w:rsid w:val="009151AA"/>
    <w:rsid w:val="009331E7"/>
    <w:rsid w:val="0093429D"/>
    <w:rsid w:val="009378FC"/>
    <w:rsid w:val="00943573"/>
    <w:rsid w:val="00964134"/>
    <w:rsid w:val="00970F7D"/>
    <w:rsid w:val="00994A3D"/>
    <w:rsid w:val="009C2B12"/>
    <w:rsid w:val="00A139FF"/>
    <w:rsid w:val="00A174D9"/>
    <w:rsid w:val="00A94E12"/>
    <w:rsid w:val="00AA4D24"/>
    <w:rsid w:val="00AB6715"/>
    <w:rsid w:val="00B10050"/>
    <w:rsid w:val="00B1671E"/>
    <w:rsid w:val="00B2463A"/>
    <w:rsid w:val="00B25EB8"/>
    <w:rsid w:val="00B37F4D"/>
    <w:rsid w:val="00B63695"/>
    <w:rsid w:val="00B64502"/>
    <w:rsid w:val="00BA70FD"/>
    <w:rsid w:val="00BA7FF1"/>
    <w:rsid w:val="00C52A7B"/>
    <w:rsid w:val="00C56BAF"/>
    <w:rsid w:val="00C679AA"/>
    <w:rsid w:val="00C726A7"/>
    <w:rsid w:val="00C75972"/>
    <w:rsid w:val="00C96B9D"/>
    <w:rsid w:val="00CD066B"/>
    <w:rsid w:val="00CE4A66"/>
    <w:rsid w:val="00CE4FEE"/>
    <w:rsid w:val="00D060CF"/>
    <w:rsid w:val="00D45B9C"/>
    <w:rsid w:val="00DB59C3"/>
    <w:rsid w:val="00DC259A"/>
    <w:rsid w:val="00DE23E8"/>
    <w:rsid w:val="00E35596"/>
    <w:rsid w:val="00E52377"/>
    <w:rsid w:val="00E537AD"/>
    <w:rsid w:val="00E64E17"/>
    <w:rsid w:val="00E866C9"/>
    <w:rsid w:val="00EA3D3C"/>
    <w:rsid w:val="00EC090A"/>
    <w:rsid w:val="00EC2F4B"/>
    <w:rsid w:val="00ED20B5"/>
    <w:rsid w:val="00F46900"/>
    <w:rsid w:val="00F61D89"/>
    <w:rsid w:val="00F85431"/>
    <w:rsid w:val="00FA3C73"/>
    <w:rsid w:val="00FC3D25"/>
    <w:rsid w:val="00FE32D3"/>
    <w:rsid w:val="55689680"/>
    <w:rsid w:val="68BE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9F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8</TotalTime>
  <Pages>4</Pages>
  <Words>80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, Qiqi</cp:lastModifiedBy>
  <cp:revision>19</cp:revision>
  <cp:lastPrinted>2013-10-03T12:51:00Z</cp:lastPrinted>
  <dcterms:created xsi:type="dcterms:W3CDTF">2022-05-01T16:42:00Z</dcterms:created>
  <dcterms:modified xsi:type="dcterms:W3CDTF">2022-07-14T10:36:00Z</dcterms:modified>
</cp:coreProperties>
</file>